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C6CC7" w14:textId="7FBD1929" w:rsidR="00BD0E7A" w:rsidRPr="00636700" w:rsidRDefault="00BD0E7A" w:rsidP="00BD0E7A">
      <w:pPr>
        <w:spacing w:line="360" w:lineRule="auto"/>
        <w:rPr>
          <w:vertAlign w:val="superscript"/>
          <w:lang w:val="en-US"/>
        </w:rPr>
      </w:pPr>
      <w:r>
        <w:rPr>
          <w:b/>
          <w:bCs/>
          <w:lang w:val="en-US"/>
        </w:rPr>
        <w:t xml:space="preserve">Supplementary </w:t>
      </w:r>
      <w:r w:rsidR="00AB6F06">
        <w:rPr>
          <w:b/>
          <w:bCs/>
          <w:lang w:val="en-US"/>
        </w:rPr>
        <w:t>T</w:t>
      </w:r>
      <w:r w:rsidRPr="00B86AD4">
        <w:rPr>
          <w:b/>
          <w:bCs/>
          <w:lang w:val="en-US"/>
        </w:rPr>
        <w:t xml:space="preserve">able </w:t>
      </w:r>
      <w:r w:rsidR="00AB6F06">
        <w:rPr>
          <w:b/>
          <w:bCs/>
          <w:lang w:val="en-US"/>
        </w:rPr>
        <w:t>3</w:t>
      </w:r>
      <w:r w:rsidRPr="00B86AD4">
        <w:rPr>
          <w:lang w:val="en-US"/>
        </w:rPr>
        <w:t xml:space="preserve">. QLQ-C30 scores for </w:t>
      </w:r>
      <w:r>
        <w:rPr>
          <w:lang w:val="en-US"/>
        </w:rPr>
        <w:t>M0</w:t>
      </w:r>
      <w:r w:rsidRPr="00B86AD4">
        <w:rPr>
          <w:lang w:val="en-US"/>
        </w:rPr>
        <w:t xml:space="preserve"> at T0 and T1.</w:t>
      </w:r>
    </w:p>
    <w:tbl>
      <w:tblPr>
        <w:tblStyle w:val="Onopgemaaktetabel3"/>
        <w:tblW w:w="9214" w:type="dxa"/>
        <w:tblLook w:val="04A0" w:firstRow="1" w:lastRow="0" w:firstColumn="1" w:lastColumn="0" w:noHBand="0" w:noVBand="1"/>
      </w:tblPr>
      <w:tblGrid>
        <w:gridCol w:w="3402"/>
        <w:gridCol w:w="1276"/>
        <w:gridCol w:w="1418"/>
        <w:gridCol w:w="2268"/>
        <w:gridCol w:w="850"/>
      </w:tblGrid>
      <w:tr w:rsidR="00865EE1" w:rsidRPr="00865EE1" w14:paraId="02E5E6BD" w14:textId="77777777" w:rsidTr="00502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tcBorders>
              <w:top w:val="single" w:sz="4" w:space="0" w:color="auto"/>
              <w:right w:val="single" w:sz="4" w:space="0" w:color="auto"/>
            </w:tcBorders>
          </w:tcPr>
          <w:p w14:paraId="69A5D180" w14:textId="2DE5DCEF" w:rsidR="00502D83" w:rsidRPr="00865EE1" w:rsidRDefault="00502D83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19631915" w14:textId="77777777" w:rsidR="00502D83" w:rsidRPr="00865EE1" w:rsidRDefault="00502D83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 xml:space="preserve">QLQ-C30 </w:t>
            </w:r>
            <w:r w:rsidRPr="00865EE1">
              <w:rPr>
                <w:caps w:val="0"/>
                <w:sz w:val="20"/>
                <w:szCs w:val="20"/>
                <w:lang w:val="en-US"/>
              </w:rPr>
              <w:t xml:space="preserve">scores T0 </w:t>
            </w:r>
            <w:r w:rsidRPr="00865EE1">
              <w:rPr>
                <w:sz w:val="20"/>
                <w:szCs w:val="20"/>
                <w:lang w:val="en-US"/>
              </w:rPr>
              <w:t>(</w:t>
            </w:r>
            <w:r w:rsidRPr="00865EE1">
              <w:rPr>
                <w:caps w:val="0"/>
                <w:sz w:val="20"/>
                <w:szCs w:val="20"/>
                <w:lang w:val="en-US"/>
              </w:rPr>
              <w:t>n</w:t>
            </w:r>
            <w:r w:rsidRPr="00865EE1">
              <w:rPr>
                <w:sz w:val="20"/>
                <w:szCs w:val="20"/>
                <w:lang w:val="en-US"/>
              </w:rPr>
              <w:t xml:space="preserve">=89), </w:t>
            </w:r>
            <w:r w:rsidRPr="00865EE1">
              <w:rPr>
                <w:caps w:val="0"/>
                <w:sz w:val="20"/>
                <w:szCs w:val="20"/>
                <w:lang w:val="en-US"/>
              </w:rPr>
              <w:t>mean</w:t>
            </w:r>
            <w:r w:rsidRPr="00865EE1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09C5FE98" w14:textId="77777777" w:rsidR="00502D83" w:rsidRPr="00865EE1" w:rsidRDefault="00502D83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 xml:space="preserve">QLQ-C30 </w:t>
            </w:r>
            <w:r w:rsidRPr="00865EE1">
              <w:rPr>
                <w:caps w:val="0"/>
                <w:sz w:val="20"/>
                <w:szCs w:val="20"/>
                <w:lang w:val="en-US"/>
              </w:rPr>
              <w:t xml:space="preserve">scores T1 </w:t>
            </w:r>
            <w:r w:rsidRPr="00865EE1">
              <w:rPr>
                <w:sz w:val="20"/>
                <w:szCs w:val="20"/>
                <w:lang w:val="en-US"/>
              </w:rPr>
              <w:t>(</w:t>
            </w:r>
            <w:r w:rsidRPr="00865EE1">
              <w:rPr>
                <w:caps w:val="0"/>
                <w:sz w:val="20"/>
                <w:szCs w:val="20"/>
                <w:lang w:val="en-US"/>
              </w:rPr>
              <w:t>n</w:t>
            </w:r>
            <w:r w:rsidRPr="00865EE1">
              <w:rPr>
                <w:sz w:val="20"/>
                <w:szCs w:val="20"/>
                <w:lang w:val="en-US"/>
              </w:rPr>
              <w:t xml:space="preserve">=89), </w:t>
            </w:r>
            <w:r w:rsidRPr="00865EE1">
              <w:rPr>
                <w:caps w:val="0"/>
                <w:sz w:val="20"/>
                <w:szCs w:val="20"/>
                <w:lang w:val="en-US"/>
              </w:rPr>
              <w:t>mean</w:t>
            </w:r>
            <w:r w:rsidRPr="00865EE1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A74AD5" w14:textId="753ECFF7" w:rsidR="00502D83" w:rsidRPr="00865EE1" w:rsidRDefault="00502D83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rFonts w:cstheme="minorHAnsi"/>
                <w:sz w:val="20"/>
                <w:szCs w:val="20"/>
                <w:lang w:val="en-GB"/>
              </w:rPr>
              <w:t xml:space="preserve">Δ </w:t>
            </w:r>
            <w:r w:rsidRPr="00865EE1">
              <w:rPr>
                <w:sz w:val="20"/>
                <w:szCs w:val="20"/>
                <w:lang w:val="en-US"/>
              </w:rPr>
              <w:t xml:space="preserve">QLQ-C30 </w:t>
            </w:r>
            <w:r w:rsidRPr="00865EE1">
              <w:rPr>
                <w:caps w:val="0"/>
                <w:sz w:val="20"/>
                <w:szCs w:val="20"/>
                <w:lang w:val="en-US"/>
              </w:rPr>
              <w:t>scores (95% C.I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0BC4B708" w14:textId="07176B03" w:rsidR="00502D83" w:rsidRPr="00865EE1" w:rsidRDefault="00502D83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i/>
                <w:iCs/>
                <w:caps w:val="0"/>
                <w:sz w:val="20"/>
                <w:szCs w:val="20"/>
                <w:lang w:val="en-US"/>
              </w:rPr>
              <w:t xml:space="preserve">p </w:t>
            </w:r>
          </w:p>
        </w:tc>
      </w:tr>
      <w:tr w:rsidR="00865EE1" w:rsidRPr="00865EE1" w14:paraId="10F76693" w14:textId="77777777" w:rsidTr="00502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48D1A4EB" w14:textId="5C7AE728" w:rsidR="00502D83" w:rsidRPr="00865EE1" w:rsidRDefault="00502D83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65EE1">
              <w:rPr>
                <w:caps w:val="0"/>
                <w:sz w:val="20"/>
                <w:szCs w:val="20"/>
                <w:lang w:val="en-US"/>
              </w:rPr>
              <w:t>Global health status/QoL</w:t>
            </w:r>
            <w:r w:rsidRPr="00865EE1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DB0B76C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F7971DD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0C23C49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1121E01" w14:textId="3BEEBC80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65EE1" w:rsidRPr="00865EE1" w14:paraId="7A5CAF59" w14:textId="77777777" w:rsidTr="00502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7E26C26E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 xml:space="preserve">    </w:t>
            </w: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Global health status/Qo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FFDFC89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72.6 (20.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DCDCFF0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76.9 (19.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04B3948" w14:textId="0133FBEC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4.3 (.4 − 8.</w:t>
            </w:r>
            <w:r w:rsidR="00D17477" w:rsidRPr="00865EE1">
              <w:rPr>
                <w:sz w:val="20"/>
                <w:szCs w:val="20"/>
                <w:lang w:val="en-US"/>
              </w:rPr>
              <w:t>2</w:t>
            </w:r>
            <w:r w:rsidRPr="00865E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BAEFE8F" w14:textId="564B58A3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865EE1">
              <w:rPr>
                <w:b/>
                <w:bCs/>
                <w:sz w:val="20"/>
                <w:szCs w:val="20"/>
                <w:lang w:val="en-US"/>
              </w:rPr>
              <w:t>.03</w:t>
            </w:r>
          </w:p>
        </w:tc>
      </w:tr>
      <w:tr w:rsidR="00865EE1" w:rsidRPr="00865EE1" w14:paraId="32A158BD" w14:textId="77777777" w:rsidTr="00502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50BFE8EF" w14:textId="7202BF19" w:rsidR="00502D83" w:rsidRPr="00865EE1" w:rsidRDefault="00502D83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65EE1">
              <w:rPr>
                <w:caps w:val="0"/>
                <w:sz w:val="20"/>
                <w:szCs w:val="20"/>
                <w:lang w:val="en-US"/>
              </w:rPr>
              <w:t>Functional scales</w:t>
            </w:r>
            <w:r w:rsidRPr="00865EE1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D57FF8C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3F39F2F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D9C1D47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42EBBB3" w14:textId="30E14836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65EE1" w:rsidRPr="00865EE1" w14:paraId="5683196B" w14:textId="77777777" w:rsidTr="00502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72D608B3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hysical functioning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818A428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82.3 (20.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5E4004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85.0 (18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3820329" w14:textId="47CFAE5C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2.7 (-.9 − 6.</w:t>
            </w:r>
            <w:r w:rsidR="00D17477" w:rsidRPr="00865EE1">
              <w:rPr>
                <w:sz w:val="20"/>
                <w:szCs w:val="20"/>
                <w:lang w:val="en-US"/>
              </w:rPr>
              <w:t>5</w:t>
            </w:r>
            <w:r w:rsidRPr="00865E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ECA96BF" w14:textId="45B5BEDD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 xml:space="preserve">.14 </w:t>
            </w:r>
          </w:p>
        </w:tc>
      </w:tr>
      <w:tr w:rsidR="00865EE1" w:rsidRPr="00865EE1" w14:paraId="11366E07" w14:textId="77777777" w:rsidTr="00502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7E72F6CF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Role functioning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B735458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75.7 (29.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277723C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78.1 (27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E2E1208" w14:textId="6545B25E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2.4 (-4.</w:t>
            </w:r>
            <w:r w:rsidR="00D17477" w:rsidRPr="00865EE1">
              <w:rPr>
                <w:sz w:val="20"/>
                <w:szCs w:val="20"/>
                <w:lang w:val="en-US"/>
              </w:rPr>
              <w:t>7</w:t>
            </w:r>
            <w:r w:rsidRPr="00865EE1">
              <w:rPr>
                <w:sz w:val="20"/>
                <w:szCs w:val="20"/>
                <w:lang w:val="en-US"/>
              </w:rPr>
              <w:t xml:space="preserve"> − 9.5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B663F77" w14:textId="4D929628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.</w:t>
            </w:r>
            <w:r w:rsidR="00D4508B" w:rsidRPr="00865EE1">
              <w:rPr>
                <w:sz w:val="20"/>
                <w:szCs w:val="20"/>
                <w:lang w:val="en-US"/>
              </w:rPr>
              <w:t>5</w:t>
            </w:r>
          </w:p>
        </w:tc>
      </w:tr>
      <w:tr w:rsidR="00865EE1" w:rsidRPr="00865EE1" w14:paraId="537EEBF2" w14:textId="77777777" w:rsidTr="00502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7027C5E7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Emotional functioning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0E01412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80.2 (19.5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F6ED8C4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87.4 (1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FB19C5E" w14:textId="45235AEC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7.2 (3.</w:t>
            </w:r>
            <w:r w:rsidR="00D17477" w:rsidRPr="00865EE1">
              <w:rPr>
                <w:sz w:val="20"/>
                <w:szCs w:val="20"/>
                <w:lang w:val="en-US"/>
              </w:rPr>
              <w:t>8</w:t>
            </w:r>
            <w:r w:rsidRPr="00865EE1">
              <w:rPr>
                <w:sz w:val="20"/>
                <w:szCs w:val="20"/>
                <w:lang w:val="en-US"/>
              </w:rPr>
              <w:t xml:space="preserve"> − 10.</w:t>
            </w:r>
            <w:r w:rsidR="00D17477" w:rsidRPr="00865EE1">
              <w:rPr>
                <w:sz w:val="20"/>
                <w:szCs w:val="20"/>
                <w:lang w:val="en-US"/>
              </w:rPr>
              <w:t>5</w:t>
            </w:r>
            <w:r w:rsidRPr="00865E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A7EDC6E" w14:textId="0E19E369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865EE1">
              <w:rPr>
                <w:b/>
                <w:bCs/>
                <w:sz w:val="20"/>
                <w:szCs w:val="20"/>
                <w:lang w:val="en-US"/>
              </w:rPr>
              <w:t xml:space="preserve">&lt;.001 </w:t>
            </w:r>
          </w:p>
        </w:tc>
      </w:tr>
      <w:tr w:rsidR="00865EE1" w:rsidRPr="00865EE1" w14:paraId="7F277B21" w14:textId="77777777" w:rsidTr="00502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472E81FF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gnitive functioning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E3E00BB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86.1 (16.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BAEF1C2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88.4 (15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6BF50FE" w14:textId="50189FF5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2.3 (-</w:t>
            </w:r>
            <w:r w:rsidR="00D17477" w:rsidRPr="00865EE1">
              <w:rPr>
                <w:sz w:val="20"/>
                <w:szCs w:val="20"/>
                <w:lang w:val="en-US"/>
              </w:rPr>
              <w:t>1.0</w:t>
            </w:r>
            <w:r w:rsidRPr="00865EE1">
              <w:rPr>
                <w:sz w:val="20"/>
                <w:szCs w:val="20"/>
                <w:lang w:val="en-US"/>
              </w:rPr>
              <w:t xml:space="preserve"> − 5.</w:t>
            </w:r>
            <w:r w:rsidR="00D17477" w:rsidRPr="00865EE1">
              <w:rPr>
                <w:sz w:val="20"/>
                <w:szCs w:val="20"/>
                <w:lang w:val="en-US"/>
              </w:rPr>
              <w:t>5</w:t>
            </w:r>
            <w:r w:rsidRPr="00865E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17D6190" w14:textId="48074A1D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.17</w:t>
            </w:r>
          </w:p>
        </w:tc>
      </w:tr>
      <w:tr w:rsidR="00865EE1" w:rsidRPr="00865EE1" w14:paraId="6411B1D2" w14:textId="77777777" w:rsidTr="00502D8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28AB91E8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Social functioning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90940EE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81.8 (25.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30CC785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86.7 (19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F3E353" w14:textId="0C51CC21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4.9 (.</w:t>
            </w:r>
            <w:r w:rsidR="00D17477" w:rsidRPr="00865EE1">
              <w:rPr>
                <w:sz w:val="20"/>
                <w:szCs w:val="20"/>
                <w:lang w:val="en-US"/>
              </w:rPr>
              <w:t>2</w:t>
            </w:r>
            <w:r w:rsidRPr="00865EE1">
              <w:rPr>
                <w:sz w:val="20"/>
                <w:szCs w:val="20"/>
                <w:lang w:val="en-US"/>
              </w:rPr>
              <w:t xml:space="preserve"> − 9.</w:t>
            </w:r>
            <w:r w:rsidR="00D17477" w:rsidRPr="00865EE1">
              <w:rPr>
                <w:sz w:val="20"/>
                <w:szCs w:val="20"/>
                <w:lang w:val="en-US"/>
              </w:rPr>
              <w:t>6</w:t>
            </w:r>
            <w:r w:rsidRPr="00865E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C4F2A16" w14:textId="70A2A451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865EE1">
              <w:rPr>
                <w:b/>
                <w:bCs/>
                <w:sz w:val="20"/>
                <w:szCs w:val="20"/>
                <w:lang w:val="en-US"/>
              </w:rPr>
              <w:t xml:space="preserve">.042 </w:t>
            </w:r>
          </w:p>
        </w:tc>
      </w:tr>
      <w:tr w:rsidR="00865EE1" w:rsidRPr="00865EE1" w14:paraId="6C48819F" w14:textId="77777777" w:rsidTr="00502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15DFB981" w14:textId="6E6A0C8D" w:rsidR="00502D83" w:rsidRPr="00865EE1" w:rsidRDefault="00502D83" w:rsidP="00D35CB9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65EE1">
              <w:rPr>
                <w:caps w:val="0"/>
                <w:sz w:val="20"/>
                <w:szCs w:val="20"/>
                <w:lang w:val="en-US"/>
              </w:rPr>
              <w:t>Symptom scales/items</w:t>
            </w:r>
            <w:r w:rsidRPr="00865EE1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2DC5923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A54744D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CF48B03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4FE669F" w14:textId="1B6496A9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65EE1" w:rsidRPr="00865EE1" w14:paraId="49E4DD2B" w14:textId="77777777" w:rsidTr="00502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34A198D7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atigu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6712F1F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27.7 (27.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F2988E3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24.6 (23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7D86DFF" w14:textId="55B13EFB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-3.1 (-8.</w:t>
            </w:r>
            <w:r w:rsidR="00D17477" w:rsidRPr="00865EE1">
              <w:rPr>
                <w:sz w:val="20"/>
                <w:szCs w:val="20"/>
                <w:lang w:val="en-US"/>
              </w:rPr>
              <w:t>5</w:t>
            </w:r>
            <w:r w:rsidRPr="00865EE1">
              <w:rPr>
                <w:sz w:val="20"/>
                <w:szCs w:val="20"/>
                <w:lang w:val="en-US"/>
              </w:rPr>
              <w:t xml:space="preserve"> − 2.2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7753106" w14:textId="15DADD76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.</w:t>
            </w:r>
            <w:r w:rsidR="00D4508B" w:rsidRPr="00865EE1">
              <w:rPr>
                <w:sz w:val="20"/>
                <w:szCs w:val="20"/>
                <w:lang w:val="en-US"/>
              </w:rPr>
              <w:t>3</w:t>
            </w:r>
            <w:r w:rsidRPr="00865E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65EE1" w:rsidRPr="00865EE1" w14:paraId="51792D19" w14:textId="77777777" w:rsidTr="00502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6C059189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Nausea and vomiting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CAD2996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2.4 (8.5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A2119DD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3.0 (9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84F7E04" w14:textId="33B46D4A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0.6 (-1.</w:t>
            </w:r>
            <w:r w:rsidR="00D17477" w:rsidRPr="00865EE1">
              <w:rPr>
                <w:sz w:val="20"/>
                <w:szCs w:val="20"/>
                <w:lang w:val="en-US"/>
              </w:rPr>
              <w:t>9</w:t>
            </w:r>
            <w:r w:rsidRPr="00865EE1">
              <w:rPr>
                <w:sz w:val="20"/>
                <w:szCs w:val="20"/>
                <w:lang w:val="en-US"/>
              </w:rPr>
              <w:t xml:space="preserve"> − 3.0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2E9F9DE" w14:textId="145DB0AC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.</w:t>
            </w:r>
            <w:r w:rsidR="00D4508B" w:rsidRPr="00865EE1">
              <w:rPr>
                <w:sz w:val="20"/>
                <w:szCs w:val="20"/>
                <w:lang w:val="en-US"/>
              </w:rPr>
              <w:t>7</w:t>
            </w:r>
            <w:r w:rsidRPr="00865E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65EE1" w:rsidRPr="00865EE1" w14:paraId="692D5381" w14:textId="77777777" w:rsidTr="00502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30C3F91E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ai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938AFFD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19.3 (25.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EC470AD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15.4 (21.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429BEB0" w14:textId="46715F2A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-3.9 (-9.</w:t>
            </w:r>
            <w:r w:rsidR="00D17477" w:rsidRPr="00865EE1">
              <w:rPr>
                <w:sz w:val="20"/>
                <w:szCs w:val="20"/>
                <w:lang w:val="en-US"/>
              </w:rPr>
              <w:t>1</w:t>
            </w:r>
            <w:r w:rsidRPr="00865EE1">
              <w:rPr>
                <w:sz w:val="20"/>
                <w:szCs w:val="20"/>
                <w:lang w:val="en-US"/>
              </w:rPr>
              <w:t xml:space="preserve"> − 1.2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12368AE" w14:textId="284A40E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.13</w:t>
            </w:r>
          </w:p>
        </w:tc>
      </w:tr>
      <w:tr w:rsidR="00865EE1" w:rsidRPr="00865EE1" w14:paraId="68D10CEA" w14:textId="77777777" w:rsidTr="00502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0AE97720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Dyspne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98BB262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12.4 (21.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F473670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15.0 (2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4371817" w14:textId="6E6F0A6D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2.6 (-2.</w:t>
            </w:r>
            <w:r w:rsidR="00D17477" w:rsidRPr="00865EE1">
              <w:rPr>
                <w:sz w:val="20"/>
                <w:szCs w:val="20"/>
                <w:lang w:val="en-US"/>
              </w:rPr>
              <w:t>3</w:t>
            </w:r>
            <w:r w:rsidRPr="00865EE1">
              <w:rPr>
                <w:sz w:val="20"/>
                <w:szCs w:val="20"/>
                <w:lang w:val="en-US"/>
              </w:rPr>
              <w:t xml:space="preserve"> − 7.5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A00428D" w14:textId="040463E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.</w:t>
            </w:r>
            <w:r w:rsidR="00D4508B" w:rsidRPr="00865EE1">
              <w:rPr>
                <w:sz w:val="20"/>
                <w:szCs w:val="20"/>
                <w:lang w:val="en-US"/>
              </w:rPr>
              <w:t>3</w:t>
            </w:r>
            <w:r w:rsidRPr="00865E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65EE1" w:rsidRPr="00865EE1" w14:paraId="68607DDE" w14:textId="77777777" w:rsidTr="00502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36E96BB6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Insomni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3D604E0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31.5 (32.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485E476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22.9 (26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2E7F9CF" w14:textId="70188155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-8.6 (-13.</w:t>
            </w:r>
            <w:r w:rsidR="00D17477" w:rsidRPr="00865EE1">
              <w:rPr>
                <w:sz w:val="20"/>
                <w:szCs w:val="20"/>
                <w:lang w:val="en-US"/>
              </w:rPr>
              <w:t>9</w:t>
            </w:r>
            <w:r w:rsidRPr="00865EE1">
              <w:rPr>
                <w:sz w:val="20"/>
                <w:szCs w:val="20"/>
                <w:lang w:val="en-US"/>
              </w:rPr>
              <w:t xml:space="preserve"> − -3.</w:t>
            </w:r>
            <w:r w:rsidR="00D17477" w:rsidRPr="00865EE1">
              <w:rPr>
                <w:sz w:val="20"/>
                <w:szCs w:val="20"/>
                <w:lang w:val="en-US"/>
              </w:rPr>
              <w:t>4</w:t>
            </w:r>
            <w:r w:rsidRPr="00865E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9A499A" w14:textId="0E68D66E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865EE1">
              <w:rPr>
                <w:b/>
                <w:bCs/>
                <w:sz w:val="20"/>
                <w:szCs w:val="20"/>
                <w:lang w:val="en-US"/>
              </w:rPr>
              <w:t xml:space="preserve">.002 </w:t>
            </w:r>
          </w:p>
        </w:tc>
      </w:tr>
      <w:tr w:rsidR="00865EE1" w:rsidRPr="00865EE1" w14:paraId="5DBBE3CF" w14:textId="77777777" w:rsidTr="00502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58C98F6E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Appetite los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7904A60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11.6 (20.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5820F6F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6.4 (17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9C03279" w14:textId="00B01A12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-5.2 (-9.3 − -1.</w:t>
            </w:r>
            <w:r w:rsidR="00D17477" w:rsidRPr="00865EE1">
              <w:rPr>
                <w:sz w:val="20"/>
                <w:szCs w:val="20"/>
                <w:lang w:val="en-US"/>
              </w:rPr>
              <w:t>2</w:t>
            </w:r>
            <w:r w:rsidRPr="00865E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996BE88" w14:textId="0B260EDC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865EE1">
              <w:rPr>
                <w:b/>
                <w:bCs/>
                <w:sz w:val="20"/>
                <w:szCs w:val="20"/>
                <w:lang w:val="en-US"/>
              </w:rPr>
              <w:t xml:space="preserve">.012 </w:t>
            </w:r>
          </w:p>
        </w:tc>
      </w:tr>
      <w:tr w:rsidR="00865EE1" w:rsidRPr="00865EE1" w14:paraId="27DA0B0D" w14:textId="77777777" w:rsidTr="00502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0C1F63D4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nstip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B457783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9.4 (2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306989C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7.1 (17.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E177FE3" w14:textId="29FB3D40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-2.3 (-7.3 − 2.8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F195F1B" w14:textId="3E28CB18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.</w:t>
            </w:r>
            <w:r w:rsidR="00C93242" w:rsidRPr="00865EE1">
              <w:rPr>
                <w:sz w:val="20"/>
                <w:szCs w:val="20"/>
                <w:lang w:val="en-US"/>
              </w:rPr>
              <w:t>4</w:t>
            </w:r>
            <w:r w:rsidRPr="00865E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65EE1" w:rsidRPr="00865EE1" w14:paraId="2C38D340" w14:textId="77777777" w:rsidTr="00502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72E6ABA4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6539C14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8.2 (19.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0977B84" w14:textId="77777777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5.6 (16.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A967B84" w14:textId="17CA54D6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-2.6 (-6.</w:t>
            </w:r>
            <w:r w:rsidR="00D17477" w:rsidRPr="00865EE1">
              <w:rPr>
                <w:sz w:val="20"/>
                <w:szCs w:val="20"/>
                <w:lang w:val="en-US"/>
              </w:rPr>
              <w:t>5</w:t>
            </w:r>
            <w:r w:rsidRPr="00865EE1">
              <w:rPr>
                <w:sz w:val="20"/>
                <w:szCs w:val="20"/>
                <w:lang w:val="en-US"/>
              </w:rPr>
              <w:t xml:space="preserve"> − 1.2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E6A3F08" w14:textId="05B51719" w:rsidR="00502D83" w:rsidRPr="00865EE1" w:rsidRDefault="00502D83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.1</w:t>
            </w:r>
            <w:r w:rsidR="00C93242" w:rsidRPr="00865EE1">
              <w:rPr>
                <w:sz w:val="20"/>
                <w:szCs w:val="20"/>
                <w:lang w:val="en-US"/>
              </w:rPr>
              <w:t>8</w:t>
            </w:r>
            <w:r w:rsidRPr="00865E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65EE1" w:rsidRPr="00865EE1" w14:paraId="74202111" w14:textId="77777777" w:rsidTr="00502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  <w:right w:val="single" w:sz="4" w:space="0" w:color="auto"/>
            </w:tcBorders>
          </w:tcPr>
          <w:p w14:paraId="1B0D0775" w14:textId="77777777" w:rsidR="00502D83" w:rsidRPr="00865EE1" w:rsidRDefault="00502D83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65EE1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inancial difficultie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DE3D8BC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1.5 (7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08FE9E35" w14:textId="77777777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3.0 (13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2A799" w14:textId="0F48DCC2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1.5 (-.6 − 3.</w:t>
            </w:r>
            <w:r w:rsidR="00D17477" w:rsidRPr="00865EE1">
              <w:rPr>
                <w:sz w:val="20"/>
                <w:szCs w:val="20"/>
                <w:lang w:val="en-US"/>
              </w:rPr>
              <w:t>6</w:t>
            </w:r>
            <w:r w:rsidRPr="00865E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2B081F09" w14:textId="5E94E5C8" w:rsidR="00502D83" w:rsidRPr="00865EE1" w:rsidRDefault="00502D83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5EE1">
              <w:rPr>
                <w:sz w:val="20"/>
                <w:szCs w:val="20"/>
                <w:lang w:val="en-US"/>
              </w:rPr>
              <w:t>.1</w:t>
            </w:r>
            <w:r w:rsidR="00C93242" w:rsidRPr="00865EE1">
              <w:rPr>
                <w:sz w:val="20"/>
                <w:szCs w:val="20"/>
                <w:lang w:val="en-US"/>
              </w:rPr>
              <w:t>6</w:t>
            </w:r>
            <w:r w:rsidRPr="00865E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FA17035" w14:textId="593FC772" w:rsidR="00BD0E7A" w:rsidRPr="00865EE1" w:rsidRDefault="00BD0E7A" w:rsidP="00BD0E7A">
      <w:pPr>
        <w:spacing w:line="360" w:lineRule="auto"/>
        <w:rPr>
          <w:i/>
          <w:iCs/>
          <w:lang w:val="en-US"/>
        </w:rPr>
      </w:pPr>
      <w:r w:rsidRPr="00865EE1">
        <w:rPr>
          <w:i/>
          <w:iCs/>
          <w:lang w:val="en-US"/>
        </w:rPr>
        <w:t xml:space="preserve">SD </w:t>
      </w:r>
      <w:r w:rsidRPr="00865EE1">
        <w:rPr>
          <w:lang w:val="en-US"/>
        </w:rPr>
        <w:t>standard deviation</w:t>
      </w:r>
      <w:r w:rsidRPr="00865EE1">
        <w:rPr>
          <w:i/>
          <w:iCs/>
          <w:lang w:val="en-US"/>
        </w:rPr>
        <w:t xml:space="preserve">, ES </w:t>
      </w:r>
      <w:r w:rsidRPr="00865EE1">
        <w:rPr>
          <w:lang w:val="en-US"/>
        </w:rPr>
        <w:t>effect size</w:t>
      </w:r>
      <w:r w:rsidR="00866C1A" w:rsidRPr="00865EE1">
        <w:rPr>
          <w:i/>
          <w:iCs/>
          <w:lang w:val="en-US"/>
        </w:rPr>
        <w:t>.</w:t>
      </w:r>
      <w:r w:rsidR="00D4508B" w:rsidRPr="00865EE1">
        <w:rPr>
          <w:i/>
          <w:iCs/>
          <w:lang w:val="en-US"/>
        </w:rPr>
        <w:t xml:space="preserve"> </w:t>
      </w:r>
      <w:r w:rsidR="00D4508B" w:rsidRPr="00865EE1">
        <w:rPr>
          <w:rFonts w:cstheme="minorHAnsi"/>
          <w:i/>
          <w:iCs/>
          <w:lang w:val="en-GB"/>
        </w:rPr>
        <w:t>Δ</w:t>
      </w:r>
      <w:r w:rsidR="00D4508B" w:rsidRPr="00865EE1">
        <w:rPr>
          <w:rFonts w:cstheme="minorHAnsi"/>
          <w:lang w:val="en-GB"/>
        </w:rPr>
        <w:t xml:space="preserve"> </w:t>
      </w:r>
      <w:r w:rsidR="00D4508B" w:rsidRPr="00865EE1">
        <w:rPr>
          <w:rFonts w:cstheme="minorHAnsi"/>
          <w:lang w:val="en-US"/>
        </w:rPr>
        <w:t>difference between two values.</w:t>
      </w:r>
      <w:r w:rsidR="00866C1A" w:rsidRPr="00865EE1">
        <w:rPr>
          <w:i/>
          <w:iCs/>
          <w:lang w:val="en-US"/>
        </w:rPr>
        <w:t xml:space="preserve"> </w:t>
      </w:r>
      <w:r w:rsidR="005F5B08" w:rsidRPr="00865EE1">
        <w:rPr>
          <w:i/>
          <w:iCs/>
          <w:vertAlign w:val="superscript"/>
          <w:lang w:val="en-US"/>
        </w:rPr>
        <w:t>1</w:t>
      </w:r>
      <w:r w:rsidR="00866C1A" w:rsidRPr="00865EE1">
        <w:rPr>
          <w:i/>
          <w:iCs/>
          <w:vertAlign w:val="superscript"/>
          <w:lang w:val="en-US"/>
        </w:rPr>
        <w:t xml:space="preserve"> </w:t>
      </w:r>
      <w:r w:rsidR="00866C1A" w:rsidRPr="00865EE1">
        <w:rPr>
          <w:lang w:val="en-US"/>
        </w:rPr>
        <w:t>paired t-test.</w:t>
      </w:r>
      <w:r w:rsidR="00D4508B" w:rsidRPr="00865EE1">
        <w:rPr>
          <w:lang w:val="en-US"/>
        </w:rPr>
        <w:t xml:space="preserve"> </w:t>
      </w:r>
    </w:p>
    <w:p w14:paraId="2F385F77" w14:textId="77777777" w:rsidR="00505539" w:rsidRPr="00865EE1" w:rsidRDefault="00505539" w:rsidP="00E1684F">
      <w:pPr>
        <w:rPr>
          <w:lang w:val="en-US"/>
        </w:rPr>
      </w:pPr>
    </w:p>
    <w:sectPr w:rsidR="00505539" w:rsidRPr="00865E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E7A"/>
    <w:rsid w:val="00031611"/>
    <w:rsid w:val="0004034F"/>
    <w:rsid w:val="001A71D9"/>
    <w:rsid w:val="001B5B79"/>
    <w:rsid w:val="00225B02"/>
    <w:rsid w:val="00232B25"/>
    <w:rsid w:val="002A5E92"/>
    <w:rsid w:val="00324134"/>
    <w:rsid w:val="00350B8D"/>
    <w:rsid w:val="00351CDF"/>
    <w:rsid w:val="003B739E"/>
    <w:rsid w:val="00476272"/>
    <w:rsid w:val="004E10E2"/>
    <w:rsid w:val="00502D83"/>
    <w:rsid w:val="00504665"/>
    <w:rsid w:val="00505539"/>
    <w:rsid w:val="00506189"/>
    <w:rsid w:val="005147C8"/>
    <w:rsid w:val="005B2AF3"/>
    <w:rsid w:val="005E4B36"/>
    <w:rsid w:val="005F5B08"/>
    <w:rsid w:val="0060243C"/>
    <w:rsid w:val="006E1286"/>
    <w:rsid w:val="007D0955"/>
    <w:rsid w:val="007D2AD5"/>
    <w:rsid w:val="00821D64"/>
    <w:rsid w:val="00840A00"/>
    <w:rsid w:val="00856F94"/>
    <w:rsid w:val="00865EE1"/>
    <w:rsid w:val="00866C1A"/>
    <w:rsid w:val="008F38DE"/>
    <w:rsid w:val="00915C38"/>
    <w:rsid w:val="00944185"/>
    <w:rsid w:val="009B60D0"/>
    <w:rsid w:val="009E51E4"/>
    <w:rsid w:val="009F431B"/>
    <w:rsid w:val="00AB6F06"/>
    <w:rsid w:val="00AC2EB6"/>
    <w:rsid w:val="00AD3036"/>
    <w:rsid w:val="00B26281"/>
    <w:rsid w:val="00B42813"/>
    <w:rsid w:val="00BB0BD6"/>
    <w:rsid w:val="00BD0E7A"/>
    <w:rsid w:val="00C81FD9"/>
    <w:rsid w:val="00C93242"/>
    <w:rsid w:val="00CB36CC"/>
    <w:rsid w:val="00CF0BFA"/>
    <w:rsid w:val="00D17477"/>
    <w:rsid w:val="00D4508B"/>
    <w:rsid w:val="00D66FC4"/>
    <w:rsid w:val="00DF6498"/>
    <w:rsid w:val="00E1684F"/>
    <w:rsid w:val="00E366D2"/>
    <w:rsid w:val="00E55BEF"/>
    <w:rsid w:val="00FA3E5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AECD9"/>
  <w15:chartTrackingRefBased/>
  <w15:docId w15:val="{43C57FCD-FFA7-4848-B112-ECA2EA6E6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0E7A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BD0E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BD0E7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BD0E7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BD0E7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BD0E7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BD0E7A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BD0E7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BD0E7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BD0E7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BD0E7A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BD0E7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BD0E7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D0E7A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BD0E7A"/>
    <w:rPr>
      <w:b/>
      <w:bCs/>
      <w:smallCaps/>
      <w:color w:val="365F91" w:themeColor="accent1" w:themeShade="BF"/>
      <w:spacing w:val="5"/>
    </w:rPr>
  </w:style>
  <w:style w:type="table" w:styleId="Onopgemaaktetabel3">
    <w:name w:val="Plain Table 3"/>
    <w:basedOn w:val="Standaardtabel"/>
    <w:uiPriority w:val="43"/>
    <w:rsid w:val="00BD0E7A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n, M. (Matthijs)</dc:creator>
  <cp:keywords/>
  <dc:description/>
  <cp:lastModifiedBy>Duijn, M. (Matthijs)</cp:lastModifiedBy>
  <cp:revision>2</cp:revision>
  <dcterms:created xsi:type="dcterms:W3CDTF">2025-11-22T13:15:00Z</dcterms:created>
  <dcterms:modified xsi:type="dcterms:W3CDTF">2025-11-22T13:15:00Z</dcterms:modified>
</cp:coreProperties>
</file>